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CDDE38" w14:textId="23682B53" w:rsidR="00E6106D" w:rsidRDefault="00C468BE">
      <w:r w:rsidRPr="00C468BE">
        <w:rPr>
          <w:sz w:val="22"/>
          <w:szCs w:val="22"/>
        </w:rPr>
        <w:t>Supplementary Table 3.</w:t>
      </w:r>
      <w:r w:rsidR="00892DEC">
        <w:rPr>
          <w:sz w:val="22"/>
          <w:szCs w:val="22"/>
        </w:rPr>
        <w:t>Exposures, covariates and category of ID by study.</w:t>
      </w:r>
      <w:r>
        <w:br/>
      </w:r>
    </w:p>
    <w:p w14:paraId="1875A2E9" w14:textId="43BCBAB1" w:rsidR="00BB18B4" w:rsidRDefault="00677C34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52EDF2" wp14:editId="52D3E51C">
                <wp:simplePos x="0" y="0"/>
                <wp:positionH relativeFrom="column">
                  <wp:posOffset>-35511</wp:posOffset>
                </wp:positionH>
                <wp:positionV relativeFrom="paragraph">
                  <wp:posOffset>126963</wp:posOffset>
                </wp:positionV>
                <wp:extent cx="7038938" cy="6769735"/>
                <wp:effectExtent l="0" t="0" r="0" b="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38938" cy="6769735"/>
                          <a:chOff x="0" y="0"/>
                          <a:chExt cx="7038938" cy="676973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26633" y="0"/>
                            <a:ext cx="7012305" cy="67697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" name="Right Triangle 2"/>
                        <wps:cNvSpPr/>
                        <wps:spPr>
                          <a:xfrm rot="10800000" flipH="1">
                            <a:off x="0" y="0"/>
                            <a:ext cx="991110" cy="1041591"/>
                          </a:xfrm>
                          <a:prstGeom prst="rtTriangle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oel="http://schemas.microsoft.com/office/2019/extlst">
            <w:pict>
              <v:group w14:anchorId="2564DC1D" id="Group 4" o:spid="_x0000_s1026" style="position:absolute;margin-left:-2.8pt;margin-top:10pt;width:554.25pt;height:533.05pt;z-index:251659264" coordsize="70389,67697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266;width:70123;height:6769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">
                  <v:imagedata r:id="rId5" o:title=""/>
                </v:shape>
                <v:shapetype id="_x0000_t6" coordsize="21600,21600" o:spt="6" path="m,l,21600r21600,xe">
                  <v:stroke joinstyle="miter"/>
                  <v:path gradientshapeok="t" o:connecttype="custom" o:connectlocs="0,0;0,10800;0,21600;10800,21600;21600,21600;10800,10800" textboxrect="1800,12600,12600,19800"/>
                </v:shapetype>
                <v:shape id="Right Triangle 2" o:spid="_x0000_s1028" type="#_x0000_t6" style="position:absolute;width:9911;height:10415;rotation:180;flip:x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" fillcolor="white [3212]" strokecolor="white [3212]" strokeweight="1pt"/>
              </v:group>
            </w:pict>
          </mc:Fallback>
        </mc:AlternateContent>
      </w:r>
    </w:p>
    <w:p w14:paraId="61049361" w14:textId="5DAE6534" w:rsidR="00995CDD" w:rsidRDefault="00995CDD"/>
    <w:sectPr w:rsidR="00995CDD" w:rsidSect="00DE600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00C"/>
    <w:rsid w:val="00011866"/>
    <w:rsid w:val="00014D77"/>
    <w:rsid w:val="00031A5A"/>
    <w:rsid w:val="001A2063"/>
    <w:rsid w:val="00272665"/>
    <w:rsid w:val="002746CB"/>
    <w:rsid w:val="0038608C"/>
    <w:rsid w:val="004014CC"/>
    <w:rsid w:val="00415E5C"/>
    <w:rsid w:val="00432F9E"/>
    <w:rsid w:val="00435A93"/>
    <w:rsid w:val="004756CC"/>
    <w:rsid w:val="004A45CD"/>
    <w:rsid w:val="004D4CC7"/>
    <w:rsid w:val="004E35A2"/>
    <w:rsid w:val="005002FD"/>
    <w:rsid w:val="0052003F"/>
    <w:rsid w:val="005E1D50"/>
    <w:rsid w:val="00605793"/>
    <w:rsid w:val="00677C34"/>
    <w:rsid w:val="006B6AE4"/>
    <w:rsid w:val="00743349"/>
    <w:rsid w:val="00763FBC"/>
    <w:rsid w:val="007E6196"/>
    <w:rsid w:val="008032AD"/>
    <w:rsid w:val="0086683C"/>
    <w:rsid w:val="00892DEC"/>
    <w:rsid w:val="0095613B"/>
    <w:rsid w:val="00980936"/>
    <w:rsid w:val="00995CDD"/>
    <w:rsid w:val="00AD6664"/>
    <w:rsid w:val="00B329CE"/>
    <w:rsid w:val="00B9315B"/>
    <w:rsid w:val="00BA3362"/>
    <w:rsid w:val="00BB18B4"/>
    <w:rsid w:val="00BD4359"/>
    <w:rsid w:val="00C468BE"/>
    <w:rsid w:val="00CE0542"/>
    <w:rsid w:val="00D67160"/>
    <w:rsid w:val="00DE600C"/>
    <w:rsid w:val="00E6106D"/>
    <w:rsid w:val="00F3022B"/>
    <w:rsid w:val="00F8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EA066"/>
  <w15:chartTrackingRefBased/>
  <w15:docId w15:val="{951A67AA-B8B5-964C-91B6-AF15A78C0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363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Wong</dc:creator>
  <cp:keywords/>
  <dc:description/>
  <cp:lastModifiedBy>Helen Leonard</cp:lastModifiedBy>
  <cp:revision>9</cp:revision>
  <dcterms:created xsi:type="dcterms:W3CDTF">2022-07-31T05:58:00Z</dcterms:created>
  <dcterms:modified xsi:type="dcterms:W3CDTF">2022-07-31T12:17:00Z</dcterms:modified>
</cp:coreProperties>
</file>